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A3174E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6B41750" w:rsidR="00994A3D" w:rsidRPr="001C5D75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C5D75" w:rsidRPr="001C5D75">
        <w:rPr>
          <w:rFonts w:cs="Times New Roman"/>
          <w:b/>
          <w:szCs w:val="24"/>
        </w:rPr>
        <w:t>T</w:t>
      </w:r>
      <w:r w:rsidR="001C5D75" w:rsidRPr="001C5D75">
        <w:rPr>
          <w:rFonts w:cs="Times New Roman" w:hint="eastAsia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5D75" w:rsidRPr="000E340A">
        <w:rPr>
          <w:lang w:eastAsia="zh-CN"/>
        </w:rPr>
        <w:t xml:space="preserve">Primers used for the PCR </w:t>
      </w:r>
      <w:proofErr w:type="gramStart"/>
      <w:r w:rsidR="001C5D75" w:rsidRPr="000E340A">
        <w:rPr>
          <w:lang w:eastAsia="zh-CN"/>
        </w:rPr>
        <w:t>assays</w:t>
      </w:r>
      <w:r w:rsidR="001C5D75" w:rsidRPr="0038189E">
        <w:rPr>
          <w:b/>
          <w:noProof/>
          <w:szCs w:val="24"/>
          <w:vertAlign w:val="superscript"/>
          <w:lang w:eastAsia="zh-CN"/>
        </w:rPr>
        <w:t>(</w:t>
      </w:r>
      <w:proofErr w:type="gramEnd"/>
      <w:r w:rsidR="001C5D75" w:rsidRPr="0038189E">
        <w:rPr>
          <w:b/>
          <w:noProof/>
          <w:szCs w:val="24"/>
          <w:vertAlign w:val="superscript"/>
          <w:lang w:eastAsia="zh-CN"/>
        </w:rPr>
        <w:t>1)</w:t>
      </w:r>
      <w:r w:rsidR="001C5D75">
        <w:rPr>
          <w:rFonts w:hint="eastAsia"/>
          <w:b/>
          <w:noProof/>
          <w:szCs w:val="24"/>
          <w:lang w:eastAsia="zh-CN"/>
        </w:rPr>
        <w:t>。</w:t>
      </w:r>
    </w:p>
    <w:p w14:paraId="2160738D" w14:textId="77777777" w:rsidR="001C5D75" w:rsidRPr="0038189E" w:rsidRDefault="001C5D75" w:rsidP="001C5D75">
      <w:pPr>
        <w:pStyle w:val="MDPI61Supplementary"/>
        <w:jc w:val="center"/>
        <w:rPr>
          <w:rFonts w:ascii="Times New Roman" w:eastAsiaTheme="minorEastAsia" w:hAnsi="Times New Roman"/>
          <w:b/>
          <w:sz w:val="24"/>
          <w:szCs w:val="24"/>
          <w:lang w:eastAsia="zh-CN"/>
        </w:rPr>
      </w:pPr>
    </w:p>
    <w:tbl>
      <w:tblPr>
        <w:tblStyle w:val="2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2772"/>
        <w:gridCol w:w="3816"/>
        <w:gridCol w:w="1830"/>
      </w:tblGrid>
      <w:tr w:rsidR="001C5D75" w:rsidRPr="003111C4" w14:paraId="75C1028F" w14:textId="77777777" w:rsidTr="00C6054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DAECF" w14:textId="77777777" w:rsidR="001C5D75" w:rsidRDefault="001C5D75" w:rsidP="00C60543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43"/>
            </w:tblGrid>
            <w:tr w:rsidR="001C5D75" w14:paraId="7190A9AF" w14:textId="77777777" w:rsidTr="00C60543">
              <w:trPr>
                <w:trHeight w:val="546"/>
              </w:trPr>
              <w:tc>
                <w:tcPr>
                  <w:tcW w:w="0" w:type="auto"/>
                </w:tcPr>
                <w:p w14:paraId="3567FE39" w14:textId="77777777" w:rsidR="001C5D75" w:rsidRDefault="001C5D75" w:rsidP="00C60543">
                  <w:pPr>
                    <w:pStyle w:val="Default"/>
                    <w:rPr>
                      <w:sz w:val="21"/>
                      <w:szCs w:val="21"/>
                    </w:rPr>
                  </w:pPr>
                  <w:r>
                    <w:rPr>
                      <w:b/>
                      <w:bCs/>
                      <w:sz w:val="21"/>
                      <w:szCs w:val="21"/>
                    </w:rPr>
                    <w:t xml:space="preserve">PCR name </w:t>
                  </w:r>
                </w:p>
              </w:tc>
            </w:tr>
          </w:tbl>
          <w:p w14:paraId="55CA7FFB" w14:textId="77777777" w:rsidR="001C5D75" w:rsidRPr="00062887" w:rsidRDefault="001C5D75" w:rsidP="00C60543">
            <w:pPr>
              <w:pStyle w:val="Defaul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C9F1E" w14:textId="77777777" w:rsidR="001C5D75" w:rsidRDefault="001C5D75" w:rsidP="00C6054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β-Lactamase(s) targeted </w:t>
            </w:r>
          </w:p>
          <w:p w14:paraId="1791210F" w14:textId="77777777" w:rsidR="001C5D75" w:rsidRPr="00062887" w:rsidRDefault="001C5D75" w:rsidP="00C60543">
            <w:pPr>
              <w:pStyle w:val="Defaul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E0A27" w14:textId="77777777" w:rsidR="001C5D75" w:rsidRPr="00062887" w:rsidRDefault="001C5D75" w:rsidP="00C60543">
            <w:pPr>
              <w:pStyle w:val="Default"/>
            </w:pPr>
            <w:r>
              <w:rPr>
                <w:b/>
                <w:bCs/>
                <w:sz w:val="21"/>
                <w:szCs w:val="21"/>
              </w:rPr>
              <w:t>Sequence (5’–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  <w:gridCol w:w="1392"/>
            </w:tblGrid>
            <w:tr w:rsidR="001C5D75" w14:paraId="24B0BA46" w14:textId="77777777" w:rsidTr="00C60543">
              <w:trPr>
                <w:trHeight w:val="546"/>
              </w:trPr>
              <w:tc>
                <w:tcPr>
                  <w:tcW w:w="0" w:type="auto"/>
                </w:tcPr>
                <w:p w14:paraId="70C83B81" w14:textId="77777777" w:rsidR="001C5D75" w:rsidRDefault="001C5D75" w:rsidP="00C60543">
                  <w:pPr>
                    <w:pStyle w:val="Default"/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</w:tcPr>
                <w:p w14:paraId="4C9FACB0" w14:textId="77777777" w:rsidR="001C5D75" w:rsidRDefault="001C5D75" w:rsidP="00C60543">
                  <w:pPr>
                    <w:pStyle w:val="Default"/>
                    <w:rPr>
                      <w:sz w:val="21"/>
                      <w:szCs w:val="21"/>
                    </w:rPr>
                  </w:pPr>
                  <w:r>
                    <w:rPr>
                      <w:b/>
                      <w:bCs/>
                      <w:sz w:val="21"/>
                      <w:szCs w:val="21"/>
                    </w:rPr>
                    <w:t xml:space="preserve">Amplicon size (bp) </w:t>
                  </w:r>
                </w:p>
              </w:tc>
            </w:tr>
          </w:tbl>
          <w:p w14:paraId="2AE6DD35" w14:textId="77777777" w:rsidR="001C5D75" w:rsidRDefault="001C5D75" w:rsidP="00C60543">
            <w:pPr>
              <w:pStyle w:val="Default"/>
              <w:rPr>
                <w:b/>
                <w:bCs/>
                <w:sz w:val="21"/>
                <w:szCs w:val="21"/>
              </w:rPr>
            </w:pPr>
          </w:p>
        </w:tc>
      </w:tr>
      <w:tr w:rsidR="001C5D75" w:rsidRPr="003111C4" w14:paraId="3EB9C6DC" w14:textId="77777777" w:rsidTr="00C6054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8C0CA8" w14:textId="77777777" w:rsidR="001C5D75" w:rsidRPr="009B465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ultiplex I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FCE414D" w14:textId="77777777" w:rsidR="001C5D75" w:rsidRPr="00580DD5" w:rsidRDefault="001C5D75" w:rsidP="00C60543">
            <w:pPr>
              <w:jc w:val="center"/>
            </w:pPr>
            <w:r w:rsidRPr="00580DD5">
              <w:t>KPC-1 to KPC-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AC10A0" w14:textId="77777777" w:rsidR="001C5D75" w:rsidRPr="003111C4" w:rsidRDefault="001C5D75" w:rsidP="00C60543">
            <w:pPr>
              <w:jc w:val="center"/>
            </w:pPr>
            <w:r w:rsidRPr="00580DD5">
              <w:t>CATTCAAGGGCTTTCTTGCTG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068219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38</w:t>
            </w:r>
          </w:p>
        </w:tc>
      </w:tr>
      <w:tr w:rsidR="001C5D75" w:rsidRPr="003111C4" w14:paraId="2661758E" w14:textId="77777777" w:rsidTr="00C6054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80EAE39" w14:textId="77777777" w:rsidR="001C5D7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663ECBC6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C4991" w14:textId="77777777" w:rsidR="001C5D75" w:rsidRPr="003111C4" w:rsidRDefault="001C5D75" w:rsidP="00C60543">
            <w:pPr>
              <w:jc w:val="center"/>
            </w:pPr>
            <w:r w:rsidRPr="00580DD5">
              <w:t>ACGACGGCATAGTCATTTG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F02F6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38</w:t>
            </w:r>
          </w:p>
        </w:tc>
      </w:tr>
      <w:tr w:rsidR="001C5D75" w:rsidRPr="003111C4" w14:paraId="068EAF62" w14:textId="77777777" w:rsidTr="00C6054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3E7886E" w14:textId="77777777" w:rsidR="001C5D7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4698E25" w14:textId="77777777" w:rsidR="001C5D75" w:rsidRDefault="001C5D75" w:rsidP="00C60543">
            <w:pPr>
              <w:jc w:val="center"/>
            </w:pPr>
            <w:r>
              <w:t>IMP variants except IMP-9, IMP-16,</w:t>
            </w:r>
          </w:p>
          <w:p w14:paraId="407F0565" w14:textId="77777777" w:rsidR="001C5D75" w:rsidRPr="003111C4" w:rsidRDefault="001C5D75" w:rsidP="00C60543">
            <w:pPr>
              <w:jc w:val="center"/>
            </w:pPr>
            <w:r>
              <w:t>IMP-18, IMP-22 and IMP-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ED95E" w14:textId="77777777" w:rsidR="001C5D75" w:rsidRPr="00580DD5" w:rsidRDefault="001C5D75" w:rsidP="00C60543">
            <w:pPr>
              <w:jc w:val="center"/>
            </w:pPr>
            <w:r w:rsidRPr="008A5B17">
              <w:t>TTGACACTCCATTTACD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5D7A5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139</w:t>
            </w:r>
          </w:p>
        </w:tc>
      </w:tr>
      <w:tr w:rsidR="001C5D75" w:rsidRPr="003111C4" w14:paraId="0EF0BB7E" w14:textId="77777777" w:rsidTr="00C6054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AEAFF4C" w14:textId="77777777" w:rsidR="001C5D7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1450BF09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D6720" w14:textId="77777777" w:rsidR="001C5D75" w:rsidRPr="00580DD5" w:rsidRDefault="001C5D75" w:rsidP="00C60543">
            <w:pPr>
              <w:jc w:val="center"/>
            </w:pPr>
            <w:r w:rsidRPr="008A5B17">
              <w:t>GATYGAGAATTAAGCCACY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A32EF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139</w:t>
            </w:r>
          </w:p>
        </w:tc>
      </w:tr>
      <w:tr w:rsidR="001C5D75" w:rsidRPr="003111C4" w14:paraId="3DD1DDD3" w14:textId="77777777" w:rsidTr="00C6054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557AE2" w14:textId="77777777" w:rsidR="001C5D7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E580D17" w14:textId="77777777" w:rsidR="001C5D75" w:rsidRPr="00A62993" w:rsidRDefault="001C5D75" w:rsidP="00C60543">
            <w:pPr>
              <w:jc w:val="center"/>
            </w:pPr>
            <w:r w:rsidRPr="00A62993">
              <w:t>VIM variants including VIM-1 and VIM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AEECB" w14:textId="77777777" w:rsidR="001C5D75" w:rsidRPr="00580DD5" w:rsidRDefault="001C5D75" w:rsidP="00C60543">
            <w:pPr>
              <w:jc w:val="center"/>
            </w:pPr>
            <w:r w:rsidRPr="00A62993">
              <w:t>GATGGTGTTTGGTCGC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7A781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390</w:t>
            </w:r>
          </w:p>
        </w:tc>
      </w:tr>
      <w:tr w:rsidR="001C5D75" w:rsidRPr="003111C4" w14:paraId="6ED5F05E" w14:textId="77777777" w:rsidTr="00C6054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737B8F3" w14:textId="77777777" w:rsidR="001C5D75" w:rsidRDefault="001C5D75" w:rsidP="00C6054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6FBF1F30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C5745" w14:textId="77777777" w:rsidR="001C5D75" w:rsidRPr="00580DD5" w:rsidRDefault="001C5D75" w:rsidP="00C60543">
            <w:pPr>
              <w:jc w:val="center"/>
            </w:pPr>
            <w:r w:rsidRPr="00A62993">
              <w:t>CGAATGCGCAGCACC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CBC05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390</w:t>
            </w:r>
          </w:p>
        </w:tc>
      </w:tr>
      <w:tr w:rsidR="001C5D75" w:rsidRPr="003111C4" w14:paraId="281ED2FB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43"/>
            </w:tblGrid>
            <w:tr w:rsidR="001C5D75" w14:paraId="00000C39" w14:textId="77777777" w:rsidTr="00C60543">
              <w:trPr>
                <w:trHeight w:val="192"/>
              </w:trPr>
              <w:tc>
                <w:tcPr>
                  <w:tcW w:w="0" w:type="auto"/>
                </w:tcPr>
                <w:p w14:paraId="20733D36" w14:textId="77777777" w:rsidR="001C5D75" w:rsidRDefault="001C5D75" w:rsidP="00C60543">
                  <w:pPr>
                    <w:pStyle w:val="Default"/>
                    <w:rPr>
                      <w:color w:val="221F1F"/>
                      <w:sz w:val="21"/>
                      <w:szCs w:val="21"/>
                    </w:rPr>
                  </w:pPr>
                  <w:r>
                    <w:rPr>
                      <w:color w:val="221F1F"/>
                      <w:sz w:val="21"/>
                      <w:szCs w:val="21"/>
                    </w:rPr>
                    <w:t xml:space="preserve">Multiplex II </w:t>
                  </w:r>
                </w:p>
              </w:tc>
            </w:tr>
          </w:tbl>
          <w:p w14:paraId="1CE1A4C0" w14:textId="77777777" w:rsidR="001C5D75" w:rsidRPr="003111C4" w:rsidRDefault="001C5D75" w:rsidP="00C60543"/>
        </w:tc>
        <w:tc>
          <w:tcPr>
            <w:tcW w:w="0" w:type="auto"/>
            <w:vMerge w:val="restart"/>
            <w:tcBorders>
              <w:top w:val="nil"/>
            </w:tcBorders>
          </w:tcPr>
          <w:p w14:paraId="177A1C84" w14:textId="77777777" w:rsidR="001C5D75" w:rsidRPr="00580DD5" w:rsidRDefault="001C5D75" w:rsidP="00C60543">
            <w:pPr>
              <w:jc w:val="center"/>
            </w:pPr>
            <w:r w:rsidRPr="00580DD5">
              <w:t>TEM variants including TEM-1 and TEM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4AF26" w14:textId="77777777" w:rsidR="001C5D75" w:rsidRPr="003111C4" w:rsidRDefault="001C5D75" w:rsidP="00C60543">
            <w:pPr>
              <w:jc w:val="center"/>
            </w:pPr>
            <w:r w:rsidRPr="00580DD5">
              <w:t>CATTTCCGTGTCGCCCTTAT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00B50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800</w:t>
            </w:r>
          </w:p>
        </w:tc>
      </w:tr>
      <w:tr w:rsidR="001C5D75" w:rsidRPr="003111C4" w14:paraId="296B6E83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90B5A2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6794E882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8A934" w14:textId="77777777" w:rsidR="001C5D75" w:rsidRPr="003111C4" w:rsidRDefault="001C5D75" w:rsidP="00C60543">
            <w:pPr>
              <w:jc w:val="center"/>
            </w:pPr>
            <w:r w:rsidRPr="00580DD5">
              <w:t>CGTTCATCCATAGTTGCCT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011E6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800</w:t>
            </w:r>
          </w:p>
        </w:tc>
      </w:tr>
      <w:tr w:rsidR="001C5D75" w:rsidRPr="003111C4" w14:paraId="224782FF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7B55C8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B96AA5B" w14:textId="77777777" w:rsidR="001C5D75" w:rsidRDefault="001C5D75" w:rsidP="00C60543">
            <w:pPr>
              <w:jc w:val="center"/>
            </w:pPr>
            <w:r>
              <w:t>LAT-1 to LAT-3, BIL-1, CMY-2 to CMY-7,</w:t>
            </w:r>
          </w:p>
          <w:p w14:paraId="4E123096" w14:textId="77777777" w:rsidR="001C5D75" w:rsidRDefault="001C5D75" w:rsidP="00C60543">
            <w:pPr>
              <w:jc w:val="center"/>
            </w:pPr>
            <w:r>
              <w:t>CMY-12 to CMY-18 and CMY-21 to</w:t>
            </w:r>
          </w:p>
          <w:p w14:paraId="2ADEC7EE" w14:textId="77777777" w:rsidR="001C5D75" w:rsidRPr="003111C4" w:rsidRDefault="001C5D75" w:rsidP="00C60543">
            <w:pPr>
              <w:jc w:val="center"/>
            </w:pPr>
            <w:r>
              <w:t>CMY-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8BC58" w14:textId="77777777" w:rsidR="001C5D75" w:rsidRPr="003111C4" w:rsidRDefault="001C5D75" w:rsidP="00C60543">
            <w:pPr>
              <w:jc w:val="center"/>
            </w:pPr>
            <w:r w:rsidRPr="00A62993">
              <w:t>CGAAGAGGCAATGACCA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E4F5D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38</w:t>
            </w:r>
          </w:p>
        </w:tc>
      </w:tr>
      <w:tr w:rsidR="001C5D75" w:rsidRPr="003111C4" w14:paraId="77C40C2D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792CCE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3FB8AF35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64BF6" w14:textId="77777777" w:rsidR="001C5D75" w:rsidRPr="003111C4" w:rsidRDefault="001C5D75" w:rsidP="00C60543">
            <w:pPr>
              <w:jc w:val="center"/>
            </w:pPr>
            <w:r w:rsidRPr="00A62993">
              <w:t>ACGGACAGGGTTAGGATAG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CEFAF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38</w:t>
            </w:r>
          </w:p>
        </w:tc>
      </w:tr>
      <w:tr w:rsidR="001C5D75" w:rsidRPr="003111C4" w14:paraId="343AFD8E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7140113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57A10F1" w14:textId="77777777" w:rsidR="001C5D75" w:rsidRPr="003111C4" w:rsidRDefault="001C5D75" w:rsidP="00C60543">
            <w:pPr>
              <w:jc w:val="center"/>
            </w:pPr>
            <w:r w:rsidRPr="0030680D">
              <w:rPr>
                <w:rFonts w:hint="eastAsia"/>
              </w:rPr>
              <w:t>NDM-1,9,12,13,14,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8BBA1" w14:textId="77777777" w:rsidR="001C5D75" w:rsidRPr="003111C4" w:rsidRDefault="001C5D75" w:rsidP="00C60543">
            <w:pPr>
              <w:jc w:val="center"/>
            </w:pPr>
            <w:r w:rsidRPr="00A62993">
              <w:t>ATTCGCCCCATATTTTTGC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2CD4E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1013</w:t>
            </w:r>
          </w:p>
        </w:tc>
      </w:tr>
      <w:tr w:rsidR="001C5D75" w:rsidRPr="003111C4" w14:paraId="2B779C0F" w14:textId="77777777" w:rsidTr="00C60543">
        <w:trPr>
          <w:trHeight w:val="77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1E10B8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5A743E68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AF446" w14:textId="77777777" w:rsidR="001C5D75" w:rsidRDefault="001C5D75" w:rsidP="00C60543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</w:rPr>
              <w:t>GATCCTTCCAACTCGTCGCA</w:t>
            </w:r>
          </w:p>
          <w:p w14:paraId="45C9E8C3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357AE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lastRenderedPageBreak/>
              <w:t>1013</w:t>
            </w:r>
          </w:p>
        </w:tc>
      </w:tr>
      <w:tr w:rsidR="001C5D75" w:rsidRPr="003111C4" w14:paraId="042B29FD" w14:textId="77777777" w:rsidTr="00C60543">
        <w:trPr>
          <w:jc w:val="center"/>
        </w:trPr>
        <w:tc>
          <w:tcPr>
            <w:tcW w:w="0" w:type="auto"/>
            <w:tcBorders>
              <w:top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43"/>
            </w:tblGrid>
            <w:tr w:rsidR="001C5D75" w14:paraId="7C4928A0" w14:textId="77777777" w:rsidTr="00C60543">
              <w:trPr>
                <w:trHeight w:val="192"/>
              </w:trPr>
              <w:tc>
                <w:tcPr>
                  <w:tcW w:w="0" w:type="auto"/>
                </w:tcPr>
                <w:p w14:paraId="26AAAA04" w14:textId="77777777" w:rsidR="001C5D75" w:rsidRDefault="001C5D75" w:rsidP="00C60543">
                  <w:pPr>
                    <w:pStyle w:val="Default"/>
                    <w:rPr>
                      <w:color w:val="221F1F"/>
                      <w:sz w:val="21"/>
                      <w:szCs w:val="21"/>
                    </w:rPr>
                  </w:pPr>
                  <w:r>
                    <w:rPr>
                      <w:color w:val="221F1F"/>
                      <w:sz w:val="21"/>
                      <w:szCs w:val="21"/>
                    </w:rPr>
                    <w:t xml:space="preserve">Multiplex III </w:t>
                  </w:r>
                </w:p>
              </w:tc>
            </w:tr>
          </w:tbl>
          <w:p w14:paraId="1DA885C7" w14:textId="77777777" w:rsidR="001C5D75" w:rsidRPr="003111C4" w:rsidRDefault="001C5D75" w:rsidP="00C60543"/>
        </w:tc>
        <w:tc>
          <w:tcPr>
            <w:tcW w:w="0" w:type="auto"/>
            <w:vMerge w:val="restart"/>
            <w:tcBorders>
              <w:top w:val="nil"/>
            </w:tcBorders>
          </w:tcPr>
          <w:p w14:paraId="6520DC50" w14:textId="77777777" w:rsidR="001C5D75" w:rsidRDefault="001C5D75" w:rsidP="00C60543">
            <w:pPr>
              <w:jc w:val="center"/>
            </w:pPr>
            <w:r>
              <w:t>variants of CTX-M group 1 including</w:t>
            </w:r>
          </w:p>
          <w:p w14:paraId="38B0CBAB" w14:textId="77777777" w:rsidR="001C5D75" w:rsidRPr="003111C4" w:rsidRDefault="001C5D75" w:rsidP="00C60543">
            <w:pPr>
              <w:jc w:val="center"/>
            </w:pPr>
            <w:r>
              <w:t>CTX-M-1, CTX-M-3 and CTX-M-15</w:t>
            </w:r>
          </w:p>
        </w:tc>
        <w:tc>
          <w:tcPr>
            <w:tcW w:w="0" w:type="auto"/>
            <w:tcBorders>
              <w:top w:val="nil"/>
            </w:tcBorders>
          </w:tcPr>
          <w:p w14:paraId="71823A75" w14:textId="77777777" w:rsidR="001C5D75" w:rsidRPr="003111C4" w:rsidRDefault="001C5D75" w:rsidP="00C60543">
            <w:pPr>
              <w:jc w:val="center"/>
            </w:pPr>
            <w:r w:rsidRPr="0020194D">
              <w:t>TTAGGAARTGTGCCGCTGYA</w:t>
            </w:r>
            <w:r w:rsidRPr="003111C4"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2C098474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688</w:t>
            </w:r>
          </w:p>
        </w:tc>
      </w:tr>
      <w:tr w:rsidR="001C5D75" w:rsidRPr="003111C4" w14:paraId="2838CBF0" w14:textId="77777777" w:rsidTr="00C60543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6F68C35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B6D70B2" w14:textId="77777777" w:rsidR="001C5D75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14:paraId="70893347" w14:textId="77777777" w:rsidR="001C5D75" w:rsidRPr="003111C4" w:rsidRDefault="001C5D75" w:rsidP="00C60543">
            <w:pPr>
              <w:jc w:val="center"/>
            </w:pPr>
            <w:r w:rsidRPr="0020194D">
              <w:t>CGATATCGTTGGTGGTRCCAT</w:t>
            </w:r>
          </w:p>
        </w:tc>
        <w:tc>
          <w:tcPr>
            <w:tcW w:w="0" w:type="auto"/>
            <w:tcBorders>
              <w:top w:val="nil"/>
            </w:tcBorders>
          </w:tcPr>
          <w:p w14:paraId="5A812A18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688</w:t>
            </w:r>
          </w:p>
        </w:tc>
      </w:tr>
      <w:tr w:rsidR="001C5D75" w:rsidRPr="003111C4" w14:paraId="6FA8EA45" w14:textId="77777777" w:rsidTr="00C60543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5F47B46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F29F20A" w14:textId="77777777" w:rsidR="001C5D75" w:rsidRDefault="001C5D75" w:rsidP="00C60543">
            <w:pPr>
              <w:jc w:val="center"/>
            </w:pPr>
            <w:r>
              <w:t>variants of CTX-M group 9 including</w:t>
            </w:r>
          </w:p>
          <w:p w14:paraId="773739A7" w14:textId="77777777" w:rsidR="001C5D75" w:rsidRPr="003111C4" w:rsidRDefault="001C5D75" w:rsidP="00C60543">
            <w:pPr>
              <w:jc w:val="center"/>
            </w:pPr>
            <w:r>
              <w:t>CTX-M-9 and CTX-M-14</w:t>
            </w:r>
          </w:p>
        </w:tc>
        <w:tc>
          <w:tcPr>
            <w:tcW w:w="0" w:type="auto"/>
            <w:tcBorders>
              <w:top w:val="nil"/>
            </w:tcBorders>
          </w:tcPr>
          <w:p w14:paraId="1CABBB93" w14:textId="77777777" w:rsidR="001C5D75" w:rsidRPr="003111C4" w:rsidRDefault="001C5D75" w:rsidP="00C60543">
            <w:pPr>
              <w:jc w:val="center"/>
            </w:pPr>
            <w:r w:rsidRPr="0020194D">
              <w:t>TCAAGCCTGCCGATCTGGT</w:t>
            </w:r>
          </w:p>
        </w:tc>
        <w:tc>
          <w:tcPr>
            <w:tcW w:w="0" w:type="auto"/>
            <w:tcBorders>
              <w:top w:val="nil"/>
            </w:tcBorders>
          </w:tcPr>
          <w:p w14:paraId="0347AC48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61</w:t>
            </w:r>
          </w:p>
        </w:tc>
      </w:tr>
      <w:tr w:rsidR="001C5D75" w:rsidRPr="003111C4" w14:paraId="1CDAA26A" w14:textId="77777777" w:rsidTr="00C60543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E30480A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D48727C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14:paraId="3F5CEA7F" w14:textId="77777777" w:rsidR="001C5D75" w:rsidRPr="003111C4" w:rsidRDefault="001C5D75" w:rsidP="00C60543">
            <w:pPr>
              <w:jc w:val="center"/>
            </w:pPr>
            <w:r w:rsidRPr="0020194D">
              <w:t>TGATTCTCGCCGCTGAAG</w:t>
            </w:r>
          </w:p>
        </w:tc>
        <w:tc>
          <w:tcPr>
            <w:tcW w:w="0" w:type="auto"/>
            <w:tcBorders>
              <w:top w:val="nil"/>
            </w:tcBorders>
          </w:tcPr>
          <w:p w14:paraId="6A9CCFBE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61</w:t>
            </w:r>
          </w:p>
        </w:tc>
      </w:tr>
      <w:tr w:rsidR="001C5D75" w:rsidRPr="003111C4" w14:paraId="675FC1F4" w14:textId="77777777" w:rsidTr="00C60543">
        <w:trPr>
          <w:jc w:val="center"/>
        </w:trPr>
        <w:tc>
          <w:tcPr>
            <w:tcW w:w="0" w:type="auto"/>
          </w:tcPr>
          <w:p w14:paraId="0A956FB0" w14:textId="77777777" w:rsidR="001C5D75" w:rsidRDefault="001C5D75" w:rsidP="00C60543">
            <w:pPr>
              <w:pStyle w:val="Default"/>
              <w:rPr>
                <w:color w:val="221F1F"/>
                <w:sz w:val="21"/>
                <w:szCs w:val="21"/>
              </w:rPr>
            </w:pPr>
            <w:r>
              <w:rPr>
                <w:color w:val="221F1F"/>
                <w:sz w:val="21"/>
                <w:szCs w:val="21"/>
              </w:rPr>
              <w:t>Multiplex IV</w:t>
            </w:r>
          </w:p>
        </w:tc>
        <w:tc>
          <w:tcPr>
            <w:tcW w:w="0" w:type="auto"/>
            <w:vMerge w:val="restart"/>
          </w:tcPr>
          <w:p w14:paraId="21EA68BD" w14:textId="77777777" w:rsidR="001C5D75" w:rsidRPr="003111C4" w:rsidRDefault="001C5D75" w:rsidP="00C60543">
            <w:pPr>
              <w:jc w:val="center"/>
            </w:pPr>
            <w:r w:rsidRPr="0020194D">
              <w:t>OXA-1, OXA-4 and OXA-30</w:t>
            </w:r>
          </w:p>
        </w:tc>
        <w:tc>
          <w:tcPr>
            <w:tcW w:w="0" w:type="auto"/>
          </w:tcPr>
          <w:p w14:paraId="38C0DE2C" w14:textId="77777777" w:rsidR="001C5D75" w:rsidRPr="003111C4" w:rsidRDefault="001C5D75" w:rsidP="00C60543">
            <w:pPr>
              <w:jc w:val="center"/>
            </w:pPr>
            <w:r w:rsidRPr="0020194D">
              <w:t>GGCACCAGATTCAACTTTCAAG</w:t>
            </w:r>
          </w:p>
        </w:tc>
        <w:tc>
          <w:tcPr>
            <w:tcW w:w="0" w:type="auto"/>
          </w:tcPr>
          <w:p w14:paraId="5A180AB6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64</w:t>
            </w:r>
          </w:p>
        </w:tc>
      </w:tr>
      <w:tr w:rsidR="001C5D75" w:rsidRPr="003111C4" w14:paraId="6CF870D2" w14:textId="77777777" w:rsidTr="00C60543">
        <w:trPr>
          <w:jc w:val="center"/>
        </w:trPr>
        <w:tc>
          <w:tcPr>
            <w:tcW w:w="0" w:type="auto"/>
          </w:tcPr>
          <w:p w14:paraId="5FA0A5AD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vMerge/>
          </w:tcPr>
          <w:p w14:paraId="3100B73D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</w:tcPr>
          <w:p w14:paraId="03826D64" w14:textId="77777777" w:rsidR="001C5D75" w:rsidRPr="003111C4" w:rsidRDefault="001C5D75" w:rsidP="00C60543">
            <w:pPr>
              <w:jc w:val="center"/>
            </w:pPr>
            <w:r w:rsidRPr="0020194D">
              <w:t>GACCCCAAGTTTCCTGTAAGTG</w:t>
            </w:r>
          </w:p>
        </w:tc>
        <w:tc>
          <w:tcPr>
            <w:tcW w:w="0" w:type="auto"/>
          </w:tcPr>
          <w:p w14:paraId="3DAB3AB8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564</w:t>
            </w:r>
          </w:p>
        </w:tc>
      </w:tr>
      <w:tr w:rsidR="001C5D75" w:rsidRPr="003111C4" w14:paraId="77C9B786" w14:textId="77777777" w:rsidTr="00C60543">
        <w:trPr>
          <w:jc w:val="center"/>
        </w:trPr>
        <w:tc>
          <w:tcPr>
            <w:tcW w:w="0" w:type="auto"/>
            <w:vMerge w:val="restart"/>
            <w:vAlign w:val="center"/>
          </w:tcPr>
          <w:p w14:paraId="120D092D" w14:textId="77777777" w:rsidR="001C5D75" w:rsidRPr="00886E06" w:rsidRDefault="001C5D75" w:rsidP="00C60543">
            <w:pPr>
              <w:jc w:val="center"/>
              <w:rPr>
                <w:i/>
                <w:iCs/>
              </w:rPr>
            </w:pPr>
            <w:r w:rsidRPr="00886E06">
              <w:rPr>
                <w:rFonts w:hint="eastAsia"/>
                <w:i/>
                <w:iCs/>
              </w:rPr>
              <w:t>bla</w:t>
            </w:r>
            <w:r w:rsidRPr="00886E06">
              <w:rPr>
                <w:i/>
                <w:iCs/>
                <w:vertAlign w:val="subscript"/>
              </w:rPr>
              <w:t>IMP</w:t>
            </w:r>
            <w:r>
              <w:rPr>
                <w:i/>
                <w:iCs/>
                <w:vertAlign w:val="subscript"/>
              </w:rPr>
              <w:t>-1</w:t>
            </w:r>
          </w:p>
        </w:tc>
        <w:tc>
          <w:tcPr>
            <w:tcW w:w="0" w:type="auto"/>
            <w:vMerge w:val="restart"/>
          </w:tcPr>
          <w:p w14:paraId="1925B195" w14:textId="77777777" w:rsidR="001C5D75" w:rsidRPr="003111C4" w:rsidRDefault="001C5D75" w:rsidP="00C60543">
            <w:pPr>
              <w:jc w:val="center"/>
            </w:pPr>
            <w:r>
              <w:rPr>
                <w:rFonts w:hint="eastAsia"/>
              </w:rPr>
              <w:t>I</w:t>
            </w:r>
            <w:r>
              <w:t>MP-1</w:t>
            </w:r>
          </w:p>
        </w:tc>
        <w:tc>
          <w:tcPr>
            <w:tcW w:w="0" w:type="auto"/>
          </w:tcPr>
          <w:p w14:paraId="561A5760" w14:textId="77777777" w:rsidR="001C5D75" w:rsidRPr="00886E06" w:rsidRDefault="001C5D75" w:rsidP="00C60543">
            <w:pPr>
              <w:jc w:val="center"/>
            </w:pPr>
            <w:r w:rsidRPr="00886E06">
              <w:t>CAAGCGCGTTACGCCGTGGGT</w:t>
            </w:r>
          </w:p>
        </w:tc>
        <w:tc>
          <w:tcPr>
            <w:tcW w:w="0" w:type="auto"/>
          </w:tcPr>
          <w:p w14:paraId="4B96EB32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9</w:t>
            </w:r>
            <w:r>
              <w:t>39</w:t>
            </w:r>
          </w:p>
        </w:tc>
      </w:tr>
      <w:tr w:rsidR="001C5D75" w:rsidRPr="003111C4" w14:paraId="0745417B" w14:textId="77777777" w:rsidTr="00C60543">
        <w:trPr>
          <w:jc w:val="center"/>
        </w:trPr>
        <w:tc>
          <w:tcPr>
            <w:tcW w:w="0" w:type="auto"/>
            <w:vMerge/>
            <w:vAlign w:val="center"/>
          </w:tcPr>
          <w:p w14:paraId="10929222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  <w:vMerge/>
          </w:tcPr>
          <w:p w14:paraId="61FCDEF8" w14:textId="77777777" w:rsidR="001C5D75" w:rsidRPr="003111C4" w:rsidRDefault="001C5D75" w:rsidP="00C60543"/>
        </w:tc>
        <w:tc>
          <w:tcPr>
            <w:tcW w:w="0" w:type="auto"/>
          </w:tcPr>
          <w:p w14:paraId="3D02A7E9" w14:textId="77777777" w:rsidR="001C5D75" w:rsidRPr="0020194D" w:rsidRDefault="001C5D75" w:rsidP="00C60543">
            <w:pPr>
              <w:jc w:val="center"/>
            </w:pPr>
            <w:r>
              <w:t>TTGAAGTTGCGCGTTGTGGA</w:t>
            </w:r>
          </w:p>
        </w:tc>
        <w:tc>
          <w:tcPr>
            <w:tcW w:w="0" w:type="auto"/>
          </w:tcPr>
          <w:p w14:paraId="29F06AFD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9</w:t>
            </w:r>
            <w:r>
              <w:t>39</w:t>
            </w:r>
          </w:p>
        </w:tc>
      </w:tr>
      <w:tr w:rsidR="001C5D75" w:rsidRPr="003111C4" w14:paraId="017481F6" w14:textId="77777777" w:rsidTr="00C60543">
        <w:trPr>
          <w:jc w:val="center"/>
        </w:trPr>
        <w:tc>
          <w:tcPr>
            <w:tcW w:w="0" w:type="auto"/>
            <w:vMerge w:val="restart"/>
            <w:vAlign w:val="center"/>
          </w:tcPr>
          <w:p w14:paraId="06EDCFCC" w14:textId="77777777" w:rsidR="001C5D75" w:rsidRPr="003111C4" w:rsidRDefault="001C5D75" w:rsidP="00C60543">
            <w:pPr>
              <w:jc w:val="center"/>
            </w:pPr>
            <w:r w:rsidRPr="00886E06">
              <w:rPr>
                <w:rFonts w:hint="eastAsia"/>
                <w:i/>
                <w:iCs/>
              </w:rPr>
              <w:t>bla</w:t>
            </w:r>
            <w:r w:rsidRPr="00886E06">
              <w:rPr>
                <w:i/>
                <w:iCs/>
                <w:vertAlign w:val="subscript"/>
              </w:rPr>
              <w:t>IMP</w:t>
            </w:r>
            <w:r>
              <w:rPr>
                <w:i/>
                <w:iCs/>
                <w:vertAlign w:val="subscript"/>
              </w:rPr>
              <w:t>-4</w:t>
            </w:r>
          </w:p>
        </w:tc>
        <w:tc>
          <w:tcPr>
            <w:tcW w:w="0" w:type="auto"/>
            <w:vMerge w:val="restart"/>
          </w:tcPr>
          <w:p w14:paraId="6C497CDB" w14:textId="77777777" w:rsidR="001C5D75" w:rsidRPr="003111C4" w:rsidRDefault="001C5D75" w:rsidP="00C60543">
            <w:pPr>
              <w:jc w:val="center"/>
            </w:pPr>
            <w:r>
              <w:t>IMP-4</w:t>
            </w:r>
          </w:p>
        </w:tc>
        <w:tc>
          <w:tcPr>
            <w:tcW w:w="0" w:type="auto"/>
          </w:tcPr>
          <w:p w14:paraId="5A47BCCB" w14:textId="77777777" w:rsidR="001C5D75" w:rsidRPr="0020194D" w:rsidRDefault="001C5D75" w:rsidP="00C60543">
            <w:pPr>
              <w:jc w:val="center"/>
            </w:pPr>
            <w:r>
              <w:rPr>
                <w:rFonts w:hint="eastAsia"/>
              </w:rPr>
              <w:t>A</w:t>
            </w:r>
            <w:r>
              <w:t>TGAGCAAGTTATCTGTATT</w:t>
            </w:r>
          </w:p>
        </w:tc>
        <w:tc>
          <w:tcPr>
            <w:tcW w:w="0" w:type="auto"/>
          </w:tcPr>
          <w:p w14:paraId="0D228C7E" w14:textId="77777777" w:rsidR="001C5D75" w:rsidRDefault="001C5D75" w:rsidP="00C60543">
            <w:pPr>
              <w:jc w:val="center"/>
            </w:pPr>
            <w:r>
              <w:rPr>
                <w:rFonts w:hint="eastAsia"/>
              </w:rPr>
              <w:t>7</w:t>
            </w:r>
            <w:r>
              <w:t>41</w:t>
            </w:r>
          </w:p>
        </w:tc>
      </w:tr>
      <w:tr w:rsidR="001C5D75" w:rsidRPr="003111C4" w14:paraId="7571B92A" w14:textId="77777777" w:rsidTr="00C60543">
        <w:trPr>
          <w:jc w:val="center"/>
        </w:trPr>
        <w:tc>
          <w:tcPr>
            <w:tcW w:w="0" w:type="auto"/>
            <w:vMerge/>
          </w:tcPr>
          <w:p w14:paraId="6DAA7914" w14:textId="77777777" w:rsidR="001C5D75" w:rsidRPr="003111C4" w:rsidRDefault="001C5D75" w:rsidP="00C60543"/>
        </w:tc>
        <w:tc>
          <w:tcPr>
            <w:tcW w:w="0" w:type="auto"/>
            <w:vMerge/>
          </w:tcPr>
          <w:p w14:paraId="3FF3F5BE" w14:textId="77777777" w:rsidR="001C5D75" w:rsidRPr="003111C4" w:rsidRDefault="001C5D75" w:rsidP="00C60543">
            <w:pPr>
              <w:jc w:val="center"/>
            </w:pPr>
          </w:p>
        </w:tc>
        <w:tc>
          <w:tcPr>
            <w:tcW w:w="0" w:type="auto"/>
          </w:tcPr>
          <w:p w14:paraId="0D275A9C" w14:textId="77777777" w:rsidR="001C5D75" w:rsidRDefault="001C5D75" w:rsidP="00C60543">
            <w:pPr>
              <w:spacing w:after="0"/>
              <w:jc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TAGTTGCTTAGTTTTGATGG</w:t>
            </w:r>
          </w:p>
          <w:p w14:paraId="39CBCB52" w14:textId="77777777" w:rsidR="001C5D75" w:rsidRPr="0020194D" w:rsidRDefault="001C5D75" w:rsidP="00C60543">
            <w:pPr>
              <w:jc w:val="center"/>
            </w:pPr>
          </w:p>
        </w:tc>
        <w:tc>
          <w:tcPr>
            <w:tcW w:w="0" w:type="auto"/>
          </w:tcPr>
          <w:p w14:paraId="5A43C88D" w14:textId="77777777" w:rsidR="001C5D75" w:rsidRDefault="001C5D75" w:rsidP="00C60543">
            <w:pPr>
              <w:jc w:val="center"/>
            </w:pPr>
          </w:p>
        </w:tc>
      </w:tr>
    </w:tbl>
    <w:p w14:paraId="26D96856" w14:textId="77777777" w:rsidR="001C5D75" w:rsidRDefault="001C5D75" w:rsidP="001C5D75"/>
    <w:p w14:paraId="7D846A41" w14:textId="77777777" w:rsidR="001C5D75" w:rsidRPr="002949AD" w:rsidRDefault="001C5D75" w:rsidP="001C5D75">
      <w:pPr>
        <w:pStyle w:val="EndNoteBibliography"/>
        <w:ind w:left="720" w:hanging="720"/>
      </w:pPr>
      <w:r>
        <w:t>(</w:t>
      </w:r>
      <w:r w:rsidRPr="002949AD">
        <w:t>1</w:t>
      </w:r>
      <w:r>
        <w:t>)</w:t>
      </w:r>
      <w:r w:rsidRPr="002949AD">
        <w:t>.</w:t>
      </w:r>
      <w:r w:rsidRPr="002949AD">
        <w:tab/>
        <w:t>Dallenne C, Costa AD, Decré D, Favier C.</w:t>
      </w:r>
      <w:r w:rsidRPr="002949AD">
        <w:rPr>
          <w:b/>
        </w:rPr>
        <w:t xml:space="preserve"> </w:t>
      </w:r>
      <w:r w:rsidRPr="002949AD">
        <w:t>2010. Development of a set of multiplex PCR assays for the detection of genes encoding important beta-lactamases in Enterobacteriaceae. Journal of Antimicrobial Chemotherapy 65:490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F5C25" w14:textId="77777777" w:rsidR="00CF31B9" w:rsidRDefault="00CF31B9" w:rsidP="00117666">
      <w:pPr>
        <w:spacing w:after="0"/>
      </w:pPr>
      <w:r>
        <w:separator/>
      </w:r>
    </w:p>
  </w:endnote>
  <w:endnote w:type="continuationSeparator" w:id="0">
    <w:p w14:paraId="6670FFDD" w14:textId="77777777" w:rsidR="00CF31B9" w:rsidRDefault="00CF31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D7B6F" w14:textId="77777777" w:rsidR="00CF31B9" w:rsidRDefault="00CF31B9" w:rsidP="00117666">
      <w:pPr>
        <w:spacing w:after="0"/>
      </w:pPr>
      <w:r>
        <w:separator/>
      </w:r>
    </w:p>
  </w:footnote>
  <w:footnote w:type="continuationSeparator" w:id="0">
    <w:p w14:paraId="1AB1565F" w14:textId="77777777" w:rsidR="00CF31B9" w:rsidRDefault="00CF31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D7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1B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61Supplementary">
    <w:name w:val="MDPI_6.1_Supplementary"/>
    <w:basedOn w:val="a0"/>
    <w:link w:val="MDPI61Supplementary0"/>
    <w:qFormat/>
    <w:rsid w:val="001C5D75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21">
    <w:name w:val="网格型2"/>
    <w:basedOn w:val="a2"/>
    <w:next w:val="aff5"/>
    <w:rsid w:val="001C5D75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5D7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MDPI61Supplementary0">
    <w:name w:val="MDPI_6.1_Supplementary 字符"/>
    <w:basedOn w:val="a1"/>
    <w:link w:val="MDPI61Supplementary"/>
    <w:rsid w:val="001C5D75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EndNoteBibliography">
    <w:name w:val="EndNote Bibliography"/>
    <w:basedOn w:val="a0"/>
    <w:link w:val="EndNoteBibliography0"/>
    <w:rsid w:val="001C5D75"/>
    <w:pPr>
      <w:widowControl w:val="0"/>
      <w:spacing w:before="0" w:after="0"/>
      <w:jc w:val="both"/>
    </w:pPr>
    <w:rPr>
      <w:rFonts w:ascii="Calibri" w:eastAsia="Times New Roman" w:hAnsi="Calibri" w:cs="Calibri"/>
      <w:noProof/>
      <w:color w:val="000000"/>
      <w:sz w:val="20"/>
      <w:szCs w:val="20"/>
      <w:lang w:bidi="en-US"/>
    </w:rPr>
  </w:style>
  <w:style w:type="character" w:customStyle="1" w:styleId="EndNoteBibliography0">
    <w:name w:val="EndNote Bibliography 字符"/>
    <w:basedOn w:val="MDPI61Supplementary0"/>
    <w:link w:val="EndNoteBibliography"/>
    <w:rsid w:val="001C5D75"/>
    <w:rPr>
      <w:rFonts w:ascii="Calibri" w:eastAsia="Times New Roman" w:hAnsi="Calibri" w:cs="Calibri"/>
      <w:noProof/>
      <w:snapToGrid/>
      <w:color w:val="000000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YUN</cp:lastModifiedBy>
  <cp:revision>2</cp:revision>
  <cp:lastPrinted>2013-10-03T12:51:00Z</cp:lastPrinted>
  <dcterms:created xsi:type="dcterms:W3CDTF">2021-09-24T05:24:00Z</dcterms:created>
  <dcterms:modified xsi:type="dcterms:W3CDTF">2021-09-24T05:24:00Z</dcterms:modified>
</cp:coreProperties>
</file>